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732"/>
        <w:gridCol w:w="2049"/>
        <w:gridCol w:w="2551"/>
        <w:gridCol w:w="1701"/>
        <w:gridCol w:w="1487"/>
        <w:gridCol w:w="1526"/>
      </w:tblGrid>
      <w:tr w:rsidR="001B185F" w:rsidRPr="002054FF" w14:paraId="295B522C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C5D4B" w14:textId="77777777" w:rsidR="00E35B88" w:rsidRPr="00443006" w:rsidRDefault="00E35B88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40EE9" w14:textId="77777777" w:rsidR="00E35B88" w:rsidRPr="00443006" w:rsidRDefault="00E35B88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6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D0CD6" w14:textId="48AC77C9" w:rsidR="00E35B88" w:rsidRPr="00443006" w:rsidRDefault="00E35B88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</w:rPr>
              <w:t>Predicted</w:t>
            </w:r>
            <w:r w:rsidR="007B533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43006">
              <w:rPr>
                <w:rFonts w:ascii="Arial" w:hAnsi="Arial" w:cs="Arial"/>
                <w:b/>
                <w:sz w:val="16"/>
                <w:szCs w:val="16"/>
              </w:rPr>
              <w:t>plasmids</w:t>
            </w:r>
          </w:p>
        </w:tc>
        <w:tc>
          <w:tcPr>
            <w:tcW w:w="318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A241E2" w14:textId="77777777" w:rsidR="00E35B88" w:rsidRPr="00443006" w:rsidRDefault="00E35B88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  <w:lang w:val="en-GB"/>
              </w:rPr>
              <w:t>VIM environment based on WGS assembly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C67AA2" w14:textId="77777777" w:rsidR="00E35B88" w:rsidRPr="00443006" w:rsidRDefault="00E35B88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A57386" w:rsidRPr="00443006" w14:paraId="1A61896E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C3A1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</w:rPr>
              <w:t>NGS Cluster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DC24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</w:rPr>
              <w:t>Strain ID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13C90E" w14:textId="525BC9EF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</w:rPr>
              <w:t>Result</w:t>
            </w:r>
            <w:r w:rsidR="0001041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443006">
              <w:rPr>
                <w:rFonts w:ascii="Arial" w:hAnsi="Arial" w:cs="Arial"/>
                <w:b/>
                <w:sz w:val="16"/>
                <w:szCs w:val="16"/>
              </w:rPr>
              <w:t>recycle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50A0F" w14:textId="0B6F4276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</w:rPr>
              <w:t>Result</w:t>
            </w:r>
            <w:r w:rsidR="0001041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010412" w:rsidRPr="00443006">
              <w:rPr>
                <w:rFonts w:ascii="Arial" w:hAnsi="Arial" w:cs="Arial"/>
                <w:b/>
                <w:sz w:val="16"/>
                <w:szCs w:val="16"/>
              </w:rPr>
              <w:t>plasmid</w:t>
            </w:r>
            <w:r w:rsidR="00010412">
              <w:rPr>
                <w:rFonts w:ascii="Arial" w:hAnsi="Arial" w:cs="Arial"/>
                <w:b/>
                <w:sz w:val="16"/>
                <w:szCs w:val="16"/>
              </w:rPr>
              <w:t>SPA</w:t>
            </w:r>
            <w:r w:rsidR="00010412" w:rsidRPr="00443006">
              <w:rPr>
                <w:rFonts w:ascii="Arial" w:hAnsi="Arial" w:cs="Arial"/>
                <w:b/>
                <w:sz w:val="16"/>
                <w:szCs w:val="16"/>
              </w:rPr>
              <w:t>d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FB17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Genetic environment of </w:t>
            </w:r>
            <w:r w:rsidRPr="008809DD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bla</w:t>
            </w:r>
            <w:r w:rsidRPr="002054FF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VIM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8487E" w14:textId="77777777" w:rsidR="00A57386" w:rsidRPr="00B660D0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  <w:lang w:val="en-GB"/>
              </w:rPr>
              <w:t>Direct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ly</w:t>
            </w:r>
            <w:r w:rsidRPr="0044300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neighbouring ARGs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20C5F" w14:textId="3BCC6ACC" w:rsidR="00A57386" w:rsidRPr="00443006" w:rsidRDefault="00B660D0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660D0">
              <w:rPr>
                <w:rFonts w:ascii="Arial" w:hAnsi="Arial" w:cs="Arial"/>
                <w:b/>
                <w:sz w:val="16"/>
                <w:szCs w:val="16"/>
                <w:lang w:val="en-GB"/>
              </w:rPr>
              <w:t>Presume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A57386" w:rsidRPr="00443006">
              <w:rPr>
                <w:rFonts w:ascii="Arial" w:hAnsi="Arial" w:cs="Arial"/>
                <w:b/>
                <w:sz w:val="16"/>
                <w:szCs w:val="16"/>
              </w:rPr>
              <w:t>locatio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A57386" w:rsidRPr="00443006">
              <w:rPr>
                <w:rFonts w:ascii="Arial" w:hAnsi="Arial" w:cs="Arial"/>
                <w:b/>
                <w:sz w:val="16"/>
                <w:szCs w:val="16"/>
              </w:rPr>
              <w:t xml:space="preserve">of </w:t>
            </w:r>
            <w:r w:rsidRPr="008809DD">
              <w:rPr>
                <w:rFonts w:ascii="Arial" w:hAnsi="Arial" w:cs="Arial"/>
                <w:b/>
                <w:i/>
                <w:sz w:val="16"/>
                <w:szCs w:val="16"/>
              </w:rPr>
              <w:t>bla</w:t>
            </w:r>
            <w:r w:rsidR="00A57386" w:rsidRPr="002054FF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VIM</w:t>
            </w:r>
          </w:p>
        </w:tc>
      </w:tr>
      <w:tr w:rsidR="001B185F" w:rsidRPr="00443006" w14:paraId="5BC3F88C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E2108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A12D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2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6945C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A7FDD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C1699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1FC627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A5ACAF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2A68F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09746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indeterminate</w:t>
            </w:r>
          </w:p>
        </w:tc>
      </w:tr>
      <w:tr w:rsidR="001B185F" w:rsidRPr="00443006" w14:paraId="3795D724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22FE3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80027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EA56D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12028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F86E2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DA7B2D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58439D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ACE51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DDB5D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indeterminate</w:t>
            </w:r>
          </w:p>
        </w:tc>
      </w:tr>
      <w:tr w:rsidR="001B185F" w:rsidRPr="00443006" w14:paraId="6FAEFADF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B585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900C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27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0EF5A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400E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Size: </w:t>
            </w:r>
            <w:r w:rsidRPr="0044300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338 bp</w:t>
            </w:r>
          </w:p>
          <w:p w14:paraId="02D499C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11D4A8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ARGs: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aph(3')-XV, VIM-1, aacA4, aac(6')Ib-cr, aadA1, sul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C0FCF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4FA4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aph(3')-XV, VIM-1, aacA4, aadA1, sul1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337C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4D76F008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DB1E5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27EE0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1B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E2ACF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12BC07" w14:textId="77777777" w:rsidR="00A57386" w:rsidRPr="00443006" w:rsidRDefault="006051BE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C41DD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BA0EB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1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D31FC7" w14:textId="77777777" w:rsidR="00A57386" w:rsidRPr="00443006" w:rsidRDefault="006051BE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1B185F" w:rsidRPr="00443006" w14:paraId="19966BD3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E33B78" w14:textId="77777777" w:rsidR="00A57386" w:rsidRPr="00010412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6D5F42" w14:textId="77777777" w:rsidR="00A57386" w:rsidRPr="00D51AE5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AE5">
              <w:rPr>
                <w:rFonts w:ascii="Arial" w:hAnsi="Arial" w:cs="Arial"/>
                <w:sz w:val="16"/>
                <w:szCs w:val="16"/>
              </w:rPr>
              <w:t>P27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EC39B3" w14:textId="77777777" w:rsidR="00A57386" w:rsidRPr="00D51AE5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1AE5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6E4FE3" w14:textId="77777777" w:rsidR="00A57386" w:rsidRPr="00D51AE5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51AE5">
              <w:rPr>
                <w:rFonts w:ascii="Arial" w:hAnsi="Arial" w:cs="Arial"/>
                <w:sz w:val="16"/>
                <w:szCs w:val="16"/>
                <w:lang w:val="en-GB"/>
              </w:rPr>
              <w:t>Size: 46656</w:t>
            </w:r>
          </w:p>
          <w:p w14:paraId="7BFB725B" w14:textId="77777777" w:rsidR="00A57386" w:rsidRPr="00D51AE5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51AE5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 w:rsidRPr="00D51AE5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85F046B" w14:textId="77777777" w:rsidR="00A57386" w:rsidRPr="00D51AE5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D51AE5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396458" w14:textId="5E2CB9D6" w:rsidR="00A57386" w:rsidRPr="00D51AE5" w:rsidRDefault="00C362D2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CB7E53" w14:textId="02C3A216" w:rsidR="00A57386" w:rsidRPr="00D81ABC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C2A29">
              <w:rPr>
                <w:rFonts w:ascii="Arial" w:hAnsi="Arial" w:cs="Arial"/>
                <w:i/>
                <w:sz w:val="16"/>
                <w:szCs w:val="16"/>
              </w:rPr>
              <w:t>VIM-1</w:t>
            </w:r>
            <w:r w:rsidR="00DC2A29" w:rsidRPr="00DC2A29">
              <w:rPr>
                <w:rFonts w:ascii="Arial" w:hAnsi="Arial" w:cs="Arial"/>
                <w:i/>
                <w:sz w:val="16"/>
                <w:szCs w:val="16"/>
              </w:rPr>
              <w:t>, aacA4</w:t>
            </w:r>
            <w:r w:rsidR="00DC2A29" w:rsidRPr="00443006">
              <w:rPr>
                <w:rFonts w:ascii="Arial" w:hAnsi="Arial" w:cs="Arial"/>
                <w:i/>
                <w:sz w:val="16"/>
                <w:szCs w:val="16"/>
              </w:rPr>
              <w:t xml:space="preserve">, aadA1, </w:t>
            </w:r>
            <w:r w:rsidR="00DC2A29" w:rsidRPr="00443006">
              <w:rPr>
                <w:rFonts w:ascii="Arial" w:hAnsi="Arial" w:cs="Arial"/>
                <w:i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BA27D1" w14:textId="41528223" w:rsidR="00A57386" w:rsidRPr="00D81ABC" w:rsidRDefault="00D51AE5" w:rsidP="00A5738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362D2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3EF03C53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32A8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39C0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0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36166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06676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239</w:t>
            </w:r>
          </w:p>
          <w:p w14:paraId="2AB9A92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F9BACC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24096E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02E8F2E2" w14:textId="77777777" w:rsidR="00A57386" w:rsidRPr="00443006" w:rsidRDefault="001B185F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="00A57386"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ARGs: </w:t>
            </w:r>
            <w:r w:rsidR="00A57386"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IM-1, aacA4, aadA1, </w:t>
            </w:r>
            <w:r w:rsidR="00A57386" w:rsidRPr="00443006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ul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BA83F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765B6F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428761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48680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 xml:space="preserve">VIM-1, aacA4, aadA1, </w:t>
            </w: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</w:rPr>
              <w:t>sul1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C2D3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4455ABFF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471AB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D89AC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B7666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E0D65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158B756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223302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AFA41A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ARGs: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VIM-1, aacA4, aph(3')-XV, aadA1, sul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B63B9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3194DC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CCA768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33118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356AF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6CBCB6D1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31C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748F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B84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2F4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51433BB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B579B0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AE40FF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A90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71563E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5B5F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591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3718AD29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615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443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CF7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E2A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2429</w:t>
            </w:r>
          </w:p>
          <w:p w14:paraId="6395E36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841A0A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8BC6C3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ACD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C43575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E79CC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1FA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8D6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4DCAF076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7DF8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70B8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C01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E75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1D0F918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94FEC5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A29E9A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23E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1CC4C8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59FC6C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AB3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2F5C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155F3F5D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C8A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A0DE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4EC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1DA4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6993</w:t>
            </w:r>
          </w:p>
          <w:p w14:paraId="159F68D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F8545B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6D12A6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2A2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4E1DC4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B8B6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7D1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0E8C1ABC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A25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798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D8B7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CC5F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2429</w:t>
            </w:r>
          </w:p>
          <w:p w14:paraId="1122781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266021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E6B103C" w14:textId="77777777" w:rsidR="00A57386" w:rsidRPr="00BE3C98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AC9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D9BA15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689CFA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872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VIM-1, aph(3')-XV,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lastRenderedPageBreak/>
              <w:t>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1462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lastRenderedPageBreak/>
              <w:t>plasmid</w:t>
            </w:r>
          </w:p>
        </w:tc>
      </w:tr>
      <w:tr w:rsidR="001B185F" w:rsidRPr="00443006" w14:paraId="29DD76BC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A615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CFB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DF89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6AEA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5742</w:t>
            </w:r>
          </w:p>
          <w:p w14:paraId="13F6B81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B016DD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0E004B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2D217CB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AD7C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2F46AA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5ABA4C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AE5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68BC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2E8B6ECA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0E68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8E03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4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BFD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00ED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6354</w:t>
            </w:r>
          </w:p>
          <w:p w14:paraId="58F66FF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131A44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87914C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0820263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CE5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0A99D5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62C9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9346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377F4A73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176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59A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4A7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422</w:t>
            </w:r>
          </w:p>
          <w:p w14:paraId="2F2043BF" w14:textId="77777777" w:rsidR="001B185F" w:rsidRPr="00443006" w:rsidRDefault="001B185F" w:rsidP="001B185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3D3B6AE" w14:textId="77777777" w:rsidR="001B185F" w:rsidRPr="00443006" w:rsidRDefault="001B185F" w:rsidP="001B185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C13DED7" w14:textId="77777777" w:rsidR="001B185F" w:rsidRDefault="001B185F" w:rsidP="001B185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lasmid specific genes </w:t>
            </w:r>
          </w:p>
          <w:p w14:paraId="5158CFB2" w14:textId="77777777" w:rsidR="00A57386" w:rsidRPr="00443006" w:rsidRDefault="00A57386" w:rsidP="001B185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C79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3909C33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  <w:p w14:paraId="4693339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82F893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D16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45D8FD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464130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F14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6DC5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464AF3FF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7DFA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B637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340E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422 bp</w:t>
            </w:r>
          </w:p>
          <w:p w14:paraId="3E2E40C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F78D29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2934983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lasmid specific genes </w:t>
            </w:r>
            <w:r w:rsidR="001B185F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0653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2CF917F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B198F7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EA274B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92D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C04916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264AF3B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580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2906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33D50024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4E0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854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2F7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C76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7905</w:t>
            </w:r>
          </w:p>
          <w:p w14:paraId="2192CEC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  <w:p w14:paraId="1814A63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B38EBE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F2D6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E3C8CB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F6EA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A8A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2667009B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324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BC4E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8A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51BE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Size: 46993 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46D0C3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6799D6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ARGs: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7432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FF8938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E41544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AE94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3F8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5580DA09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01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7670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87F6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1058 bp</w:t>
            </w:r>
          </w:p>
          <w:p w14:paraId="174BDED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  <w:p w14:paraId="54B1D13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2FB2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6993</w:t>
            </w:r>
          </w:p>
          <w:p w14:paraId="215A387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D34647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DFF67D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ARGs: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CD4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CB2970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9B8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IM-1, aacA4,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t>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FF9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5F28031E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5C1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FC45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CF8F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87CE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2429</w:t>
            </w:r>
          </w:p>
          <w:p w14:paraId="57FC0A2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B1E2D0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FB2E5A6" w14:textId="77777777" w:rsidR="00A57386" w:rsidRPr="00BE3C98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BE3C98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0E57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20F45F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EFB0E3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EBE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ph(3')-XV, aadA1, sul1</w:t>
            </w:r>
          </w:p>
          <w:p w14:paraId="1E303A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F55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4D69B7A7" w14:textId="77777777" w:rsidTr="00D51AE5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8C4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A61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2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699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6F8B" w14:textId="77777777" w:rsidR="00A57386" w:rsidRPr="00443006" w:rsidRDefault="00A57386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6993</w:t>
            </w:r>
          </w:p>
          <w:p w14:paraId="43F11A96" w14:textId="77777777" w:rsidR="00A57386" w:rsidRDefault="00A57386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395D1E0" w14:textId="77777777" w:rsidR="006051BE" w:rsidRPr="00443006" w:rsidRDefault="006051BE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5A128A2" w14:textId="77777777" w:rsidR="00A57386" w:rsidRPr="00443006" w:rsidRDefault="006051BE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A0B9C6" w14:textId="77777777" w:rsidR="00A57386" w:rsidRPr="00443006" w:rsidRDefault="00A57386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B03C290" w14:textId="77777777" w:rsidR="00A57386" w:rsidRDefault="00A57386" w:rsidP="00D51AE5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A4BDBCA" w14:textId="77777777" w:rsidR="006051BE" w:rsidRPr="00443006" w:rsidRDefault="006051BE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5B3BA72D" w14:textId="77777777" w:rsidR="00A57386" w:rsidRPr="00443006" w:rsidRDefault="00A57386" w:rsidP="00D51A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5E8A" w14:textId="77777777" w:rsidR="00A57386" w:rsidRPr="00443006" w:rsidRDefault="00A57386" w:rsidP="00D51A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VIM-1, aacA4,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t>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8AE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47B694ED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7658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8A9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CD4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906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3068</w:t>
            </w:r>
          </w:p>
          <w:p w14:paraId="304AED2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57893D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DCD3C9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FBEC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F622D66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474A9BF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02C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E9B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1B185F" w:rsidRPr="00443006" w14:paraId="2974024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2F9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9EE53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8AA6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6A3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21517</w:t>
            </w:r>
          </w:p>
          <w:p w14:paraId="45ACB0C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D07312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7F5F4C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F61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939FB9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074C56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4D65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DAC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1B185F" w:rsidRPr="00443006" w14:paraId="093562A1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711B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6ED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240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1D67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7266</w:t>
            </w:r>
          </w:p>
          <w:p w14:paraId="426D4B21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5E7F7C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F1A1989" w14:textId="77777777" w:rsidR="00A57386" w:rsidRPr="00BE3C98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2811A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32F7E3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00AC20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490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5C6B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mid</w:t>
            </w:r>
          </w:p>
        </w:tc>
      </w:tr>
      <w:tr w:rsidR="001B185F" w:rsidRPr="00443006" w14:paraId="43016706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156F89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64CBB0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22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E6EE84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58EDAE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3995</w:t>
            </w:r>
          </w:p>
          <w:p w14:paraId="1EA3211B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339BAC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8BF90C8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22018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BA16CB7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D465B2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ph(3')-XV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4E46DD" w14:textId="77777777" w:rsidR="00A57386" w:rsidRPr="00443006" w:rsidRDefault="00A57386" w:rsidP="00A5738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6051BE" w:rsidRPr="00443006" w14:paraId="3DCA2FAD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DA29B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 xml:space="preserve">5A 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8052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F0FCA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19A74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32238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VIM-1: 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D89033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C4D891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2:none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91C420" w14:textId="77777777" w:rsidR="006051BE" w:rsidRPr="00443006" w:rsidRDefault="006051BE" w:rsidP="006051BE">
            <w:pPr>
              <w:pStyle w:val="Listenabsatz"/>
              <w:numPr>
                <w:ilvl w:val="0"/>
                <w:numId w:val="1"/>
              </w:numPr>
              <w:ind w:left="174" w:hanging="174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sul1</w:t>
            </w:r>
          </w:p>
          <w:p w14:paraId="041DC81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aph(3')-Ib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9199E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5BCE2331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3C3E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E8C3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2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09E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D10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A070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37BC62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55C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DC4A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76B06E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8F78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B38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99E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83F2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BA30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1: none</w:t>
            </w:r>
          </w:p>
          <w:p w14:paraId="0F09C73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VIM-2: 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52C5F0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2454A8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1556" w14:textId="77777777" w:rsidR="006051BE" w:rsidRPr="00443006" w:rsidRDefault="006051BE" w:rsidP="006051BE">
            <w:pPr>
              <w:ind w:left="174" w:hanging="174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1.VIM-1,</w:t>
            </w:r>
          </w:p>
          <w:p w14:paraId="40213F5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dA1, aph(3')-Ib, aacA4,</w:t>
            </w:r>
          </w:p>
          <w:p w14:paraId="5688925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553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0EB76845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3A38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52C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88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6DA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D9E8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7E7420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C43E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EF4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5FBAC202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7C5E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260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937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FE0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EF1D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3CFC88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BADB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42FC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47840193" w14:textId="77777777" w:rsidTr="006845EA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1AE3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D4D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F3D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AB5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BD963" w14:textId="0AED5975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VIM-1: </w:t>
            </w:r>
            <w:r w:rsidR="006845EA">
              <w:rPr>
                <w:rFonts w:ascii="Arial" w:hAnsi="Arial" w:cs="Arial"/>
                <w:sz w:val="16"/>
                <w:szCs w:val="16"/>
                <w:lang w:val="en-GB"/>
              </w:rPr>
              <w:t>Transposon elements</w:t>
            </w:r>
          </w:p>
          <w:p w14:paraId="71FF67F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2: 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3F64C" w14:textId="77777777" w:rsidR="006051BE" w:rsidRPr="006845EA" w:rsidRDefault="006051BE" w:rsidP="006051BE">
            <w:pPr>
              <w:ind w:left="174" w:hanging="174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6845EA">
              <w:rPr>
                <w:rFonts w:ascii="Arial" w:hAnsi="Arial" w:cs="Arial"/>
                <w:i/>
                <w:sz w:val="16"/>
                <w:szCs w:val="16"/>
              </w:rPr>
              <w:t>1.VIM-1, aacA4, sul1</w:t>
            </w:r>
          </w:p>
          <w:p w14:paraId="278CC408" w14:textId="77777777" w:rsidR="006845EA" w:rsidRPr="006845EA" w:rsidRDefault="006845EA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04CA8C9" w14:textId="4E8D8DFB" w:rsidR="006051BE" w:rsidRPr="00E61DCE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highlight w:val="yellow"/>
              </w:rPr>
            </w:pPr>
            <w:r w:rsidRPr="006845EA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6845EA">
              <w:rPr>
                <w:rFonts w:ascii="Arial" w:hAnsi="Arial" w:cs="Arial"/>
                <w:i/>
                <w:sz w:val="16"/>
                <w:szCs w:val="16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058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580B582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D4AD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8C7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AF2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84E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72C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1: none</w:t>
            </w:r>
          </w:p>
          <w:p w14:paraId="36BBD0E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2: 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9DF85" w14:textId="77777777" w:rsidR="006051BE" w:rsidRPr="00443006" w:rsidRDefault="006051BE" w:rsidP="006051BE">
            <w:pPr>
              <w:ind w:left="174" w:hanging="174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1.VIM-1,</w:t>
            </w:r>
          </w:p>
          <w:p w14:paraId="5310D49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BEE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241455AE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FECE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42D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573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5F29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94C1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DA8430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34D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1F1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AE43EA7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7CC4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39D8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7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00B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E4F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9CE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E7EC97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FD1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D07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F7471D8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44E1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450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A2A9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AA1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EA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VIM-1: none</w:t>
            </w:r>
          </w:p>
          <w:p w14:paraId="78FC6045" w14:textId="77777777" w:rsidR="006051BE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VIM-2: </w:t>
            </w:r>
            <w:r w:rsidR="005D5B04">
              <w:rPr>
                <w:rFonts w:ascii="Arial" w:hAnsi="Arial" w:cs="Arial"/>
                <w:sz w:val="16"/>
                <w:szCs w:val="16"/>
                <w:lang w:val="en-GB"/>
              </w:rPr>
              <w:t>Transposon elements</w:t>
            </w:r>
          </w:p>
          <w:p w14:paraId="6F5F89E5" w14:textId="69CD101D" w:rsidR="005D5B04" w:rsidRPr="005D5B04" w:rsidRDefault="005D5B04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A0888" w14:textId="77777777" w:rsidR="006051BE" w:rsidRPr="002054FF" w:rsidRDefault="006051BE" w:rsidP="006051BE">
            <w:pPr>
              <w:ind w:left="174" w:hanging="174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054FF">
              <w:rPr>
                <w:rFonts w:ascii="Arial" w:hAnsi="Arial" w:cs="Arial"/>
                <w:i/>
                <w:sz w:val="16"/>
                <w:szCs w:val="16"/>
                <w:lang w:val="en-GB"/>
              </w:rPr>
              <w:t>1.VIM-1,</w:t>
            </w:r>
          </w:p>
          <w:p w14:paraId="30662A71" w14:textId="77777777" w:rsidR="006051BE" w:rsidRPr="002054FF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054FF">
              <w:rPr>
                <w:rFonts w:ascii="Arial" w:hAnsi="Arial" w:cs="Arial"/>
                <w:sz w:val="16"/>
                <w:szCs w:val="16"/>
                <w:lang w:val="en-GB"/>
              </w:rPr>
              <w:t xml:space="preserve">2. </w:t>
            </w:r>
            <w:r w:rsidRPr="002054FF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aadA1, aph(3')-Ib, aacA4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ED24" w14:textId="63671FF8" w:rsidR="006051BE" w:rsidRPr="00443006" w:rsidRDefault="005D5B04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determinate</w:t>
            </w:r>
          </w:p>
        </w:tc>
      </w:tr>
      <w:tr w:rsidR="006051BE" w:rsidRPr="00443006" w14:paraId="1F8C26EB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40374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96318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2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F7F15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F2B83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925B3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0C143A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4CA01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1, aacA4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A5ED4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CAFDF05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BDB75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5B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FB11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A99E7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301BC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A6B37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B4037C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9A8625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D1CBD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8508D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4EC9ADE7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72E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92B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3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2FA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809F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335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4D7C9A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55FBE9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0A10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lastRenderedPageBreak/>
              <w:t xml:space="preserve">VIM-2, aacA4, </w:t>
            </w:r>
            <w:r w:rsidRPr="00443006">
              <w:rPr>
                <w:rFonts w:ascii="Arial" w:hAnsi="Arial" w:cs="Arial"/>
                <w:i/>
                <w:sz w:val="16"/>
                <w:szCs w:val="16"/>
              </w:rPr>
              <w:lastRenderedPageBreak/>
              <w:t>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E0CB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lastRenderedPageBreak/>
              <w:t>indeterminate</w:t>
            </w:r>
          </w:p>
        </w:tc>
      </w:tr>
      <w:tr w:rsidR="006051BE" w:rsidRPr="00443006" w14:paraId="28175EEA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215B6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BC21C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68EBA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25DC2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7CC17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4174D5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2CFE212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49966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1BB5B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530BC006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A0EF4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08607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68AD3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CABD1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C4596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A73DB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F7087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5A36B72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2926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651C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D190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656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EF33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2DB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7E9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5EB98311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C2BD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333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7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9C4B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832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2781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68BF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226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8EBD624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60A5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FD1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1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5C98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210C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3AA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4E8A70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C5D992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8671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8EBD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4E854850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8310C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2752C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2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9F3D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03C9E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66486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EF4D0A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0F4FE0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C1C28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4FD40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5E97DB3D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3FB0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13C5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E3B8E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A639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79160</w:t>
            </w:r>
          </w:p>
          <w:p w14:paraId="600A9B1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1ECFDB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BCE94C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, strB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2E3F5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C414E3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26AC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ph(3')-XV, aadA1, sul1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6084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6051BE" w:rsidRPr="00443006" w14:paraId="3E39055B" w14:textId="77777777" w:rsidTr="006051BE"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C2986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6C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5CF70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5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D214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1B26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D6C41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5C2D343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D3912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99B10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81E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23ED1535" w14:textId="77777777" w:rsidTr="006051BE">
        <w:tc>
          <w:tcPr>
            <w:tcW w:w="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8F582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36108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1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242F7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3E5CD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7DB30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249C91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13B558F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1F5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DB162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2295FA68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359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A65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9F8B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7B62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96214</w:t>
            </w:r>
          </w:p>
          <w:p w14:paraId="07C329E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52AED1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AD750D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71454A1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aacA4, aadA1, aph(3')-I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8CD4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027936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94FA1C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24D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D04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lasmid</w:t>
            </w:r>
          </w:p>
        </w:tc>
      </w:tr>
      <w:tr w:rsidR="006051BE" w:rsidRPr="00443006" w14:paraId="136A8776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438D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5F19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7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10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F3D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D63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00F43B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4A68D3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465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122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76441269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B882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AC5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73D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46E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429A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D9E600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FD7CD1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369D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DE7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1EBB23EE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3E6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DE3C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853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57B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AF7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05494D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7DEA93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E63F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00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1E6DC04D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224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5B5D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CDD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E86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5B67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A15DC4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3B082F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D1D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9E61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14EBABBF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714D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CE1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1A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813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285D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CD7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5F0937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7FAA176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BAA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5C32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05C54602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814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5225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51E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A6B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67D2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9EB985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0E3FCF0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5BA0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D5AE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19586876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786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80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2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EB8F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5DE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F711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7FF356D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556CF1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2A71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167D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228FFC5B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C3EC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2005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3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3B03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B368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5E2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701722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D846C6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798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highlight w:val="yellow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aph(3')-Ib, aadA1, aac(6')Ib-cr, aacA4, 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74B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6296FDD8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101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FBE2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E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FA6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C3D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FB9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3CBF74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32DAB7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B15B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</w:rPr>
              <w:t>VIM-2, aacA4, aadA1, aph(3')-Ib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7D1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indeterminate</w:t>
            </w:r>
          </w:p>
        </w:tc>
      </w:tr>
      <w:tr w:rsidR="006051BE" w:rsidRPr="00443006" w14:paraId="53E7E931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2D4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90A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P1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356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BA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19563</w:t>
            </w:r>
          </w:p>
          <w:p w14:paraId="5D61E43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F7DA02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17691A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</w:p>
          <w:p w14:paraId="1CBF5D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6B11C" w14:textId="77777777" w:rsidR="006845EA" w:rsidRPr="00443006" w:rsidRDefault="006845EA" w:rsidP="006845E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205369F" w14:textId="77777777" w:rsidR="006845EA" w:rsidRPr="00443006" w:rsidRDefault="006845EA" w:rsidP="006845E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6DBB4C50" w14:textId="4EBBCB6A" w:rsidR="006051BE" w:rsidRPr="002054FF" w:rsidRDefault="006845EA" w:rsidP="006845E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 specific genes</w:t>
            </w:r>
            <w:r w:rsidRPr="002054F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B925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B235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6051BE" w:rsidRPr="00443006" w14:paraId="0D5E9D45" w14:textId="77777777" w:rsidTr="006051BE">
        <w:tc>
          <w:tcPr>
            <w:tcW w:w="7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E9F12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D5B57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32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9F94F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218B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Size: 48596</w:t>
            </w:r>
          </w:p>
          <w:p w14:paraId="4AF4CF8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CC99C2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4D78233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pARGs: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EAC9E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E51224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  <w:p w14:paraId="599CB27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7773A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1, aacA4, aadA1, sul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9D4B4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lasmid</w:t>
            </w:r>
          </w:p>
        </w:tc>
      </w:tr>
      <w:tr w:rsidR="006051BE" w:rsidRPr="00443006" w14:paraId="508CEC5E" w14:textId="77777777" w:rsidTr="006051BE">
        <w:tc>
          <w:tcPr>
            <w:tcW w:w="7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C420C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b/>
                <w:sz w:val="16"/>
                <w:szCs w:val="16"/>
                <w:lang w:val="en-GB"/>
              </w:rPr>
              <w:t>PA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2B564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1_aer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99BAA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9AC03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CC90C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DB5FA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0CA4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7E56B2F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C58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B0E7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2_a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76C3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014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641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195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A58A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4DF890C7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969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01B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3_a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686D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EDD8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BF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BFFEA4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C469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042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0B3BC753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7141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B4CA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4_a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FA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4F93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EA6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BC26FF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E754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60C1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47FB8345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684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E932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5_a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01D9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8B8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E4C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05CC652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989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758E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2A0067C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BB9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762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6_a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F3F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601E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2E29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2EEB8A2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F49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640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3AA9CEB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5B2F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07BF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P21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57D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0FD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0E6F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4288E06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A1D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</w:rPr>
              <w:t>dfrB5, 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CAD8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0DE2F74A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9AA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6DE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94AA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2B02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ACA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64C2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5B5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14730B8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582A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270C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C4A0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6F1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FE98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928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C8A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7722F99D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F29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A517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7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4CD5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6D53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029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994142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520C2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6AC7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3DF9BEB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F8A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5881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1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A6E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30F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0B5F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1722915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812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DD17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EEA228B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53477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A7A7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19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15A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A3D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7688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8D3C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4053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60FC67F0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C147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480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0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A788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FC00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650E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02FD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15450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7BE60885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4B1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9703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4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2FD6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D87E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13A9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133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73F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74E467F9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DA3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C57A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5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70F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AE49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ED1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D7EDC5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7733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VIM-2, dfrB5, aac(3)-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994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1C132D8F" w14:textId="77777777" w:rsidTr="006051BE"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5AF3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008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6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781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C88B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73B5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3EEDC038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F98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</w:rPr>
              <w:t>VIM-2, dfrB5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EAC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  <w:tr w:rsidR="006051BE" w:rsidRPr="00443006" w14:paraId="4B07353C" w14:textId="77777777" w:rsidTr="006051BE">
        <w:tc>
          <w:tcPr>
            <w:tcW w:w="7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C77DF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E37933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>E28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169651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918143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3006">
              <w:rPr>
                <w:rFonts w:ascii="Arial" w:hAnsi="Arial" w:cs="Arial"/>
                <w:sz w:val="16"/>
                <w:szCs w:val="16"/>
              </w:rPr>
              <w:t>no p-V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18A706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Transposon </w:t>
            </w:r>
            <w:r w:rsidR="004C3320">
              <w:rPr>
                <w:rFonts w:ascii="Arial" w:hAnsi="Arial" w:cs="Arial"/>
                <w:sz w:val="16"/>
                <w:szCs w:val="16"/>
                <w:lang w:val="en-GB"/>
              </w:rPr>
              <w:t>elements</w:t>
            </w:r>
          </w:p>
          <w:p w14:paraId="6FCCA084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sz w:val="16"/>
                <w:szCs w:val="16"/>
                <w:lang w:val="en-GB"/>
              </w:rPr>
              <w:t xml:space="preserve">Integrase </w:t>
            </w: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IntI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36D43A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43006">
              <w:rPr>
                <w:rFonts w:ascii="Arial" w:hAnsi="Arial" w:cs="Arial"/>
                <w:i/>
                <w:sz w:val="16"/>
                <w:szCs w:val="16"/>
                <w:lang w:val="en-GB"/>
              </w:rPr>
              <w:t>aac(3)-Id</w:t>
            </w:r>
            <w:r w:rsidRPr="00443006">
              <w:rPr>
                <w:rFonts w:ascii="Arial" w:hAnsi="Arial" w:cs="Arial"/>
                <w:i/>
                <w:color w:val="000000"/>
                <w:sz w:val="16"/>
                <w:szCs w:val="16"/>
              </w:rPr>
              <w:t>, dfrB5, VIM-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787AAF" w14:textId="77777777" w:rsidR="006051BE" w:rsidRPr="00443006" w:rsidRDefault="006051BE" w:rsidP="006051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</w:tr>
    </w:tbl>
    <w:p w14:paraId="6E921855" w14:textId="77777777" w:rsidR="007B6096" w:rsidRDefault="007B6096">
      <w:pPr>
        <w:rPr>
          <w:lang w:val="en-GB"/>
        </w:rPr>
      </w:pPr>
    </w:p>
    <w:p w14:paraId="75BC7767" w14:textId="77777777" w:rsidR="00EB071F" w:rsidRDefault="00EB071F">
      <w:pPr>
        <w:rPr>
          <w:lang w:val="en-GB"/>
        </w:rPr>
      </w:pPr>
    </w:p>
    <w:p w14:paraId="3DB5A85D" w14:textId="377A8996" w:rsidR="00837B08" w:rsidRDefault="00EB071F" w:rsidP="006051BE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5707C0">
        <w:rPr>
          <w:rFonts w:cstheme="minorHAnsi"/>
          <w:b/>
          <w:sz w:val="24"/>
          <w:szCs w:val="24"/>
          <w:lang w:val="en-GB"/>
        </w:rPr>
        <w:lastRenderedPageBreak/>
        <w:t>Table S</w:t>
      </w:r>
      <w:r w:rsidR="003832B3">
        <w:rPr>
          <w:rFonts w:cstheme="minorHAnsi"/>
          <w:b/>
          <w:sz w:val="24"/>
          <w:szCs w:val="24"/>
          <w:lang w:val="en-GB"/>
        </w:rPr>
        <w:t>6</w:t>
      </w:r>
      <w:bookmarkStart w:id="0" w:name="_GoBack"/>
      <w:bookmarkEnd w:id="0"/>
      <w:r w:rsidRPr="005707C0">
        <w:rPr>
          <w:rFonts w:cstheme="minorHAnsi"/>
          <w:b/>
          <w:sz w:val="24"/>
          <w:szCs w:val="24"/>
          <w:lang w:val="en-GB"/>
        </w:rPr>
        <w:t>.</w:t>
      </w:r>
      <w:r w:rsidRPr="005707C0">
        <w:rPr>
          <w:rFonts w:cstheme="minorHAnsi"/>
          <w:sz w:val="24"/>
          <w:szCs w:val="24"/>
          <w:lang w:val="en-GB"/>
        </w:rPr>
        <w:t xml:space="preserve"> Overview of predicted plasmid harbouring a </w:t>
      </w:r>
      <w:r w:rsidRPr="008809DD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 w:rsidRPr="005707C0">
        <w:rPr>
          <w:rFonts w:cstheme="minorHAnsi"/>
          <w:sz w:val="24"/>
          <w:szCs w:val="24"/>
          <w:lang w:val="en-GB"/>
        </w:rPr>
        <w:t xml:space="preserve"> gene and the characteristics of the genetic</w:t>
      </w:r>
      <w:r w:rsidR="00EB354A">
        <w:rPr>
          <w:rFonts w:cstheme="minorHAnsi"/>
          <w:sz w:val="24"/>
          <w:szCs w:val="24"/>
          <w:lang w:val="en-GB"/>
        </w:rPr>
        <w:t xml:space="preserve"> </w:t>
      </w:r>
      <w:r w:rsidR="006051BE" w:rsidRPr="008809DD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 w:rsidRPr="005707C0">
        <w:rPr>
          <w:rFonts w:cstheme="minorHAnsi"/>
          <w:sz w:val="24"/>
          <w:szCs w:val="24"/>
          <w:lang w:val="en-GB"/>
        </w:rPr>
        <w:t xml:space="preserve"> environment. No plasmids harbouring a </w:t>
      </w:r>
      <w:r w:rsidR="006051BE" w:rsidRPr="008809DD">
        <w:rPr>
          <w:rFonts w:cstheme="minorHAnsi"/>
          <w:i/>
          <w:sz w:val="24"/>
          <w:szCs w:val="24"/>
          <w:lang w:val="en-GB"/>
        </w:rPr>
        <w:t>bla</w:t>
      </w:r>
      <w:r w:rsidR="006051BE"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 w:rsidR="006051BE" w:rsidRPr="005707C0">
        <w:rPr>
          <w:rFonts w:cstheme="minorHAnsi"/>
          <w:sz w:val="24"/>
          <w:szCs w:val="24"/>
          <w:lang w:val="en-GB"/>
        </w:rPr>
        <w:t xml:space="preserve"> gene</w:t>
      </w:r>
      <w:r w:rsidRPr="005707C0">
        <w:rPr>
          <w:rFonts w:cstheme="minorHAnsi"/>
          <w:sz w:val="24"/>
          <w:szCs w:val="24"/>
          <w:lang w:val="en-GB"/>
        </w:rPr>
        <w:t xml:space="preserve"> were predicted in the </w:t>
      </w:r>
      <w:r w:rsidRPr="005707C0">
        <w:rPr>
          <w:rFonts w:cstheme="minorHAnsi"/>
          <w:i/>
          <w:sz w:val="24"/>
          <w:szCs w:val="24"/>
          <w:lang w:val="en-GB"/>
        </w:rPr>
        <w:t>P. aeruginosa</w:t>
      </w:r>
      <w:r w:rsidRPr="005707C0">
        <w:rPr>
          <w:rFonts w:cstheme="minorHAnsi"/>
          <w:sz w:val="24"/>
          <w:szCs w:val="24"/>
          <w:lang w:val="en-GB"/>
        </w:rPr>
        <w:t xml:space="preserve"> isolates and no plasmid specific genes were detected in the </w:t>
      </w:r>
      <w:r w:rsidRPr="008809DD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 w:rsidRPr="002054FF">
        <w:rPr>
          <w:rFonts w:cstheme="minorHAnsi"/>
          <w:sz w:val="24"/>
          <w:szCs w:val="24"/>
          <w:lang w:val="en-GB"/>
        </w:rPr>
        <w:t xml:space="preserve"> </w:t>
      </w:r>
      <w:r w:rsidRPr="005707C0">
        <w:rPr>
          <w:rFonts w:cstheme="minorHAnsi"/>
          <w:sz w:val="24"/>
          <w:szCs w:val="24"/>
          <w:lang w:val="en-GB"/>
        </w:rPr>
        <w:t>flanking region based on WGS assembly data and annotation. Plasmid</w:t>
      </w:r>
      <w:r w:rsidR="008809DD">
        <w:rPr>
          <w:rFonts w:cstheme="minorHAnsi"/>
          <w:sz w:val="24"/>
          <w:szCs w:val="24"/>
          <w:lang w:val="en-GB"/>
        </w:rPr>
        <w:t>s</w:t>
      </w:r>
      <w:r w:rsidRPr="005707C0">
        <w:rPr>
          <w:rFonts w:cstheme="minorHAnsi"/>
          <w:sz w:val="24"/>
          <w:szCs w:val="24"/>
          <w:lang w:val="en-GB"/>
        </w:rPr>
        <w:t xml:space="preserve"> containing </w:t>
      </w:r>
      <w:r w:rsidR="008809DD" w:rsidRPr="008809DD">
        <w:rPr>
          <w:rFonts w:cstheme="minorHAnsi"/>
          <w:i/>
          <w:sz w:val="24"/>
          <w:szCs w:val="24"/>
          <w:lang w:val="en-GB"/>
        </w:rPr>
        <w:t>bla</w:t>
      </w:r>
      <w:r w:rsidR="008809DD"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 w:rsidRPr="005707C0">
        <w:rPr>
          <w:rFonts w:cstheme="minorHAnsi"/>
          <w:sz w:val="24"/>
          <w:szCs w:val="24"/>
          <w:lang w:val="en-GB"/>
        </w:rPr>
        <w:t xml:space="preserve"> were predicted in </w:t>
      </w:r>
      <w:r w:rsidR="008809DD">
        <w:rPr>
          <w:rFonts w:cstheme="minorHAnsi"/>
          <w:sz w:val="24"/>
          <w:szCs w:val="24"/>
          <w:lang w:val="en-GB"/>
        </w:rPr>
        <w:t>three</w:t>
      </w:r>
      <w:r w:rsidR="009A69EF">
        <w:rPr>
          <w:rFonts w:cstheme="minorHAnsi"/>
          <w:sz w:val="24"/>
          <w:szCs w:val="24"/>
          <w:lang w:val="en-GB"/>
        </w:rPr>
        <w:t xml:space="preserve"> </w:t>
      </w:r>
      <w:r w:rsidRPr="005707C0">
        <w:rPr>
          <w:rFonts w:cstheme="minorHAnsi"/>
          <w:i/>
          <w:sz w:val="24"/>
          <w:szCs w:val="24"/>
          <w:lang w:val="en-GB"/>
        </w:rPr>
        <w:t>P. putida</w:t>
      </w:r>
      <w:r w:rsidR="00010412">
        <w:rPr>
          <w:rFonts w:cstheme="minorHAnsi"/>
          <w:sz w:val="24"/>
          <w:szCs w:val="24"/>
          <w:lang w:val="en-GB"/>
        </w:rPr>
        <w:t xml:space="preserve"> </w:t>
      </w:r>
      <w:r w:rsidRPr="005707C0">
        <w:rPr>
          <w:rFonts w:cstheme="minorHAnsi"/>
          <w:sz w:val="24"/>
          <w:szCs w:val="24"/>
          <w:lang w:val="en-GB"/>
        </w:rPr>
        <w:t>strains</w:t>
      </w:r>
      <w:r w:rsidR="008809DD">
        <w:rPr>
          <w:rFonts w:cstheme="minorHAnsi"/>
          <w:sz w:val="24"/>
          <w:szCs w:val="24"/>
          <w:lang w:val="en-GB"/>
        </w:rPr>
        <w:t xml:space="preserve"> by</w:t>
      </w:r>
      <w:r w:rsidRPr="005707C0">
        <w:rPr>
          <w:rFonts w:cstheme="minorHAnsi"/>
          <w:sz w:val="24"/>
          <w:szCs w:val="24"/>
          <w:lang w:val="en-GB"/>
        </w:rPr>
        <w:t xml:space="preserve"> applying </w:t>
      </w:r>
      <w:r w:rsidRPr="00D51AE5">
        <w:rPr>
          <w:rFonts w:cstheme="minorHAnsi"/>
          <w:sz w:val="24"/>
          <w:szCs w:val="24"/>
          <w:lang w:val="en-GB"/>
        </w:rPr>
        <w:t xml:space="preserve">Recyler and in </w:t>
      </w:r>
      <w:r w:rsidR="005707C0" w:rsidRPr="00D51AE5">
        <w:rPr>
          <w:rFonts w:cstheme="minorHAnsi"/>
          <w:sz w:val="24"/>
          <w:szCs w:val="24"/>
          <w:lang w:val="en-GB"/>
        </w:rPr>
        <w:t>24</w:t>
      </w:r>
      <w:r w:rsidR="00EB354A" w:rsidRPr="00D51AE5">
        <w:rPr>
          <w:rFonts w:cstheme="minorHAnsi"/>
          <w:sz w:val="24"/>
          <w:szCs w:val="24"/>
          <w:lang w:val="en-GB"/>
        </w:rPr>
        <w:t xml:space="preserve"> </w:t>
      </w:r>
      <w:r w:rsidR="006051BE" w:rsidRPr="00D51AE5">
        <w:rPr>
          <w:rFonts w:cstheme="minorHAnsi"/>
          <w:i/>
          <w:sz w:val="24"/>
          <w:szCs w:val="24"/>
          <w:lang w:val="en-GB"/>
        </w:rPr>
        <w:t>P. putida</w:t>
      </w:r>
      <w:r w:rsidR="006051BE" w:rsidRPr="00D51AE5">
        <w:rPr>
          <w:rFonts w:cstheme="minorHAnsi"/>
          <w:sz w:val="24"/>
          <w:szCs w:val="24"/>
          <w:lang w:val="en-GB"/>
        </w:rPr>
        <w:t xml:space="preserve"> strains </w:t>
      </w:r>
      <w:r w:rsidR="008809DD">
        <w:rPr>
          <w:rFonts w:cstheme="minorHAnsi"/>
          <w:sz w:val="24"/>
          <w:szCs w:val="24"/>
          <w:lang w:val="en-GB"/>
        </w:rPr>
        <w:t xml:space="preserve">by </w:t>
      </w:r>
      <w:r w:rsidRPr="00D51AE5">
        <w:rPr>
          <w:rFonts w:cstheme="minorHAnsi"/>
          <w:sz w:val="24"/>
          <w:szCs w:val="24"/>
          <w:lang w:val="en-GB"/>
        </w:rPr>
        <w:t xml:space="preserve">applying </w:t>
      </w:r>
      <w:r w:rsidR="005707C0" w:rsidRPr="00D51AE5">
        <w:rPr>
          <w:rFonts w:cstheme="minorHAnsi"/>
          <w:sz w:val="24"/>
          <w:szCs w:val="24"/>
          <w:lang w:val="en-GB"/>
        </w:rPr>
        <w:t>p</w:t>
      </w:r>
      <w:r w:rsidR="006051BE" w:rsidRPr="00D51AE5">
        <w:rPr>
          <w:rFonts w:cstheme="minorHAnsi"/>
          <w:sz w:val="24"/>
          <w:szCs w:val="24"/>
          <w:lang w:val="en-GB"/>
        </w:rPr>
        <w:t>lasmid</w:t>
      </w:r>
      <w:r w:rsidR="005707C0" w:rsidRPr="00D51AE5">
        <w:rPr>
          <w:rFonts w:cstheme="minorHAnsi"/>
          <w:sz w:val="24"/>
          <w:szCs w:val="24"/>
          <w:lang w:val="en-GB"/>
        </w:rPr>
        <w:t>SPA</w:t>
      </w:r>
      <w:r w:rsidR="006051BE" w:rsidRPr="00D51AE5">
        <w:rPr>
          <w:rFonts w:cstheme="minorHAnsi"/>
          <w:sz w:val="24"/>
          <w:szCs w:val="24"/>
          <w:lang w:val="en-GB"/>
        </w:rPr>
        <w:t>des</w:t>
      </w:r>
      <w:r w:rsidRPr="00D51AE5">
        <w:rPr>
          <w:rFonts w:cstheme="minorHAnsi"/>
          <w:sz w:val="24"/>
          <w:szCs w:val="24"/>
          <w:lang w:val="en-GB"/>
        </w:rPr>
        <w:t>.</w:t>
      </w:r>
      <w:r w:rsidR="00837B08" w:rsidRPr="00D51AE5">
        <w:rPr>
          <w:rFonts w:cstheme="minorHAnsi"/>
          <w:sz w:val="24"/>
          <w:szCs w:val="24"/>
          <w:lang w:val="en-GB"/>
        </w:rPr>
        <w:t xml:space="preserve"> PlasmidFinder identified no plasmids in our WGS datasets.</w:t>
      </w:r>
      <w:r w:rsidR="00837B08">
        <w:rPr>
          <w:rFonts w:cstheme="minorHAnsi"/>
          <w:sz w:val="24"/>
          <w:szCs w:val="24"/>
          <w:lang w:val="en-GB"/>
        </w:rPr>
        <w:t xml:space="preserve"> </w:t>
      </w:r>
    </w:p>
    <w:p w14:paraId="5A3D9471" w14:textId="70BA0335" w:rsidR="00EB071F" w:rsidRPr="00837B08" w:rsidRDefault="00837B08" w:rsidP="006051BE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In order to assess the genetic location of the </w:t>
      </w:r>
      <w:r w:rsidRPr="00642C2A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>
        <w:rPr>
          <w:rFonts w:cstheme="minorHAnsi"/>
          <w:sz w:val="24"/>
          <w:szCs w:val="24"/>
          <w:lang w:val="en-GB"/>
        </w:rPr>
        <w:t xml:space="preserve"> gene, we presumed a plasmid location most likely if a plasmid was predicted by one </w:t>
      </w:r>
      <w:r w:rsidRPr="00D51AE5">
        <w:rPr>
          <w:rFonts w:cstheme="minorHAnsi"/>
          <w:sz w:val="24"/>
          <w:szCs w:val="24"/>
          <w:lang w:val="en-GB"/>
        </w:rPr>
        <w:t>of the plasmid prediction tools</w:t>
      </w:r>
      <w:r w:rsidR="00D51AE5" w:rsidRPr="00D51AE5">
        <w:rPr>
          <w:rFonts w:cstheme="minorHAnsi"/>
          <w:sz w:val="24"/>
          <w:szCs w:val="24"/>
          <w:lang w:val="en-GB"/>
        </w:rPr>
        <w:t xml:space="preserve">. </w:t>
      </w:r>
      <w:r w:rsidRPr="00D51AE5">
        <w:rPr>
          <w:rFonts w:cstheme="minorHAnsi"/>
          <w:sz w:val="24"/>
          <w:szCs w:val="24"/>
          <w:lang w:val="en-GB"/>
        </w:rPr>
        <w:t>The</w:t>
      </w:r>
      <w:r>
        <w:rPr>
          <w:rFonts w:cstheme="minorHAnsi"/>
          <w:sz w:val="24"/>
          <w:szCs w:val="24"/>
          <w:lang w:val="en-GB"/>
        </w:rPr>
        <w:t xml:space="preserve"> location of the </w:t>
      </w:r>
      <w:r w:rsidRPr="00642C2A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>
        <w:rPr>
          <w:rFonts w:cstheme="minorHAnsi"/>
          <w:sz w:val="24"/>
          <w:szCs w:val="24"/>
          <w:lang w:val="en-GB"/>
        </w:rPr>
        <w:t xml:space="preserve"> gene was considered indeterminate if no plasmid was predicted, but plasmid specific genes were identified in close proximity to the </w:t>
      </w:r>
      <w:r w:rsidRPr="00642C2A">
        <w:rPr>
          <w:rFonts w:cstheme="minorHAnsi"/>
          <w:i/>
          <w:sz w:val="24"/>
          <w:szCs w:val="24"/>
          <w:lang w:val="en-GB"/>
        </w:rPr>
        <w:t>bla</w:t>
      </w:r>
      <w:r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>
        <w:rPr>
          <w:rFonts w:cstheme="minorHAnsi"/>
          <w:sz w:val="24"/>
          <w:szCs w:val="24"/>
          <w:lang w:val="en-GB"/>
        </w:rPr>
        <w:t xml:space="preserve"> gene on the contig of the assembled WGS dataset. Chromosomal localisation was considered most </w:t>
      </w:r>
      <w:r w:rsidR="00D51AE5">
        <w:rPr>
          <w:rFonts w:cstheme="minorHAnsi"/>
          <w:sz w:val="24"/>
          <w:szCs w:val="24"/>
          <w:lang w:val="en-GB"/>
        </w:rPr>
        <w:t>likely</w:t>
      </w:r>
      <w:r>
        <w:rPr>
          <w:rFonts w:cstheme="minorHAnsi"/>
          <w:sz w:val="24"/>
          <w:szCs w:val="24"/>
          <w:lang w:val="en-GB"/>
        </w:rPr>
        <w:t xml:space="preserve"> if no plasmids were predicted and no plasmid specific gene</w:t>
      </w:r>
      <w:r w:rsidR="00642C2A">
        <w:rPr>
          <w:rFonts w:cstheme="minorHAnsi"/>
          <w:sz w:val="24"/>
          <w:szCs w:val="24"/>
          <w:lang w:val="en-GB"/>
        </w:rPr>
        <w:t>s</w:t>
      </w:r>
      <w:r>
        <w:rPr>
          <w:rFonts w:cstheme="minorHAnsi"/>
          <w:sz w:val="24"/>
          <w:szCs w:val="24"/>
          <w:lang w:val="en-GB"/>
        </w:rPr>
        <w:t xml:space="preserve"> could be detected on the </w:t>
      </w:r>
      <w:r w:rsidR="00B660D0" w:rsidRPr="00642C2A">
        <w:rPr>
          <w:rFonts w:cstheme="minorHAnsi"/>
          <w:i/>
          <w:sz w:val="24"/>
          <w:szCs w:val="24"/>
          <w:lang w:val="en-GB"/>
        </w:rPr>
        <w:t>bla</w:t>
      </w:r>
      <w:r w:rsidR="00B660D0" w:rsidRPr="002054FF">
        <w:rPr>
          <w:rFonts w:cstheme="minorHAnsi"/>
          <w:sz w:val="24"/>
          <w:szCs w:val="24"/>
          <w:vertAlign w:val="subscript"/>
          <w:lang w:val="en-GB"/>
        </w:rPr>
        <w:t>VIM</w:t>
      </w:r>
      <w:r>
        <w:rPr>
          <w:rFonts w:cstheme="minorHAnsi"/>
          <w:sz w:val="24"/>
          <w:szCs w:val="24"/>
          <w:lang w:val="en-GB"/>
        </w:rPr>
        <w:t xml:space="preserve"> harbouring contig.</w:t>
      </w:r>
    </w:p>
    <w:p w14:paraId="078C5C40" w14:textId="77777777" w:rsidR="00FD67F8" w:rsidRPr="005707C0" w:rsidRDefault="00FD67F8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sectPr w:rsidR="00FD67F8" w:rsidRPr="005707C0" w:rsidSect="00DE0F01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22D48"/>
    <w:multiLevelType w:val="hybridMultilevel"/>
    <w:tmpl w:val="32C2C6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01"/>
    <w:rsid w:val="00010412"/>
    <w:rsid w:val="0002530C"/>
    <w:rsid w:val="00052F5A"/>
    <w:rsid w:val="00084955"/>
    <w:rsid w:val="000A0215"/>
    <w:rsid w:val="000D5FAD"/>
    <w:rsid w:val="000E1445"/>
    <w:rsid w:val="0010089B"/>
    <w:rsid w:val="00141244"/>
    <w:rsid w:val="00177AA9"/>
    <w:rsid w:val="001B185F"/>
    <w:rsid w:val="001C17E6"/>
    <w:rsid w:val="001D632A"/>
    <w:rsid w:val="001D6CCD"/>
    <w:rsid w:val="002054FF"/>
    <w:rsid w:val="00226515"/>
    <w:rsid w:val="002266FA"/>
    <w:rsid w:val="00237554"/>
    <w:rsid w:val="00240AA8"/>
    <w:rsid w:val="0026072B"/>
    <w:rsid w:val="00282AF1"/>
    <w:rsid w:val="00304582"/>
    <w:rsid w:val="0032702B"/>
    <w:rsid w:val="00332F2E"/>
    <w:rsid w:val="0035325A"/>
    <w:rsid w:val="00370BA6"/>
    <w:rsid w:val="003832B3"/>
    <w:rsid w:val="00384068"/>
    <w:rsid w:val="00390CAB"/>
    <w:rsid w:val="00394A74"/>
    <w:rsid w:val="003D0762"/>
    <w:rsid w:val="003F7D62"/>
    <w:rsid w:val="00416E95"/>
    <w:rsid w:val="00443006"/>
    <w:rsid w:val="00471E5D"/>
    <w:rsid w:val="004C3320"/>
    <w:rsid w:val="00544D7E"/>
    <w:rsid w:val="005707C0"/>
    <w:rsid w:val="005960D6"/>
    <w:rsid w:val="005D5B04"/>
    <w:rsid w:val="005E25AE"/>
    <w:rsid w:val="005E32B9"/>
    <w:rsid w:val="006051BE"/>
    <w:rsid w:val="006377D3"/>
    <w:rsid w:val="00642C2A"/>
    <w:rsid w:val="00651D0C"/>
    <w:rsid w:val="0065592F"/>
    <w:rsid w:val="00662F8E"/>
    <w:rsid w:val="006845EA"/>
    <w:rsid w:val="0068634C"/>
    <w:rsid w:val="006B078C"/>
    <w:rsid w:val="006C19BA"/>
    <w:rsid w:val="006C6178"/>
    <w:rsid w:val="006F505B"/>
    <w:rsid w:val="00762C02"/>
    <w:rsid w:val="00764EF4"/>
    <w:rsid w:val="007B20E9"/>
    <w:rsid w:val="007B533F"/>
    <w:rsid w:val="007B6096"/>
    <w:rsid w:val="007F375D"/>
    <w:rsid w:val="00821F0D"/>
    <w:rsid w:val="00834049"/>
    <w:rsid w:val="00837804"/>
    <w:rsid w:val="00837B08"/>
    <w:rsid w:val="00850B93"/>
    <w:rsid w:val="0086126F"/>
    <w:rsid w:val="00864333"/>
    <w:rsid w:val="008652AC"/>
    <w:rsid w:val="008809DD"/>
    <w:rsid w:val="00891E7C"/>
    <w:rsid w:val="008A4399"/>
    <w:rsid w:val="008D2951"/>
    <w:rsid w:val="00932A21"/>
    <w:rsid w:val="009464DB"/>
    <w:rsid w:val="00955AB9"/>
    <w:rsid w:val="009834FA"/>
    <w:rsid w:val="009A69EF"/>
    <w:rsid w:val="009B2801"/>
    <w:rsid w:val="009D4F46"/>
    <w:rsid w:val="009E22B9"/>
    <w:rsid w:val="00A5448B"/>
    <w:rsid w:val="00A57386"/>
    <w:rsid w:val="00A92F95"/>
    <w:rsid w:val="00AA1DC0"/>
    <w:rsid w:val="00AA4A5B"/>
    <w:rsid w:val="00B660D0"/>
    <w:rsid w:val="00B704C8"/>
    <w:rsid w:val="00B87BB3"/>
    <w:rsid w:val="00BA0AAC"/>
    <w:rsid w:val="00BC12B9"/>
    <w:rsid w:val="00BC2A1D"/>
    <w:rsid w:val="00BC5EB6"/>
    <w:rsid w:val="00BE3C98"/>
    <w:rsid w:val="00C21650"/>
    <w:rsid w:val="00C362D2"/>
    <w:rsid w:val="00C51577"/>
    <w:rsid w:val="00C741D8"/>
    <w:rsid w:val="00C87CC3"/>
    <w:rsid w:val="00CB48C6"/>
    <w:rsid w:val="00CC3A0B"/>
    <w:rsid w:val="00CD7FC1"/>
    <w:rsid w:val="00CF0015"/>
    <w:rsid w:val="00D01478"/>
    <w:rsid w:val="00D03135"/>
    <w:rsid w:val="00D074CB"/>
    <w:rsid w:val="00D3151F"/>
    <w:rsid w:val="00D42FF0"/>
    <w:rsid w:val="00D4468B"/>
    <w:rsid w:val="00D455D8"/>
    <w:rsid w:val="00D51AE5"/>
    <w:rsid w:val="00D61CDF"/>
    <w:rsid w:val="00D67338"/>
    <w:rsid w:val="00D8166A"/>
    <w:rsid w:val="00D81ABC"/>
    <w:rsid w:val="00DC2A29"/>
    <w:rsid w:val="00DD6993"/>
    <w:rsid w:val="00DE0F01"/>
    <w:rsid w:val="00DF41E0"/>
    <w:rsid w:val="00E35B88"/>
    <w:rsid w:val="00E37E2C"/>
    <w:rsid w:val="00E41618"/>
    <w:rsid w:val="00E61DCE"/>
    <w:rsid w:val="00E806E3"/>
    <w:rsid w:val="00EB071F"/>
    <w:rsid w:val="00EB354A"/>
    <w:rsid w:val="00EF7AD6"/>
    <w:rsid w:val="00F12745"/>
    <w:rsid w:val="00F138CE"/>
    <w:rsid w:val="00F25C96"/>
    <w:rsid w:val="00F30066"/>
    <w:rsid w:val="00F33C64"/>
    <w:rsid w:val="00F8674A"/>
    <w:rsid w:val="00F90750"/>
    <w:rsid w:val="00FD67F8"/>
    <w:rsid w:val="00FE51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5DE7E"/>
  <w15:docId w15:val="{D7AA796A-2A9A-4363-AF92-8A4F3812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0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D7FC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34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34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34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34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34F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3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34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3F770-68E7-4872-A67A-22344A4C5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2</Words>
  <Characters>9906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Peter</dc:creator>
  <cp:keywords/>
  <dc:description/>
  <cp:lastModifiedBy>Silke Peter</cp:lastModifiedBy>
  <cp:revision>7</cp:revision>
  <dcterms:created xsi:type="dcterms:W3CDTF">2017-03-08T12:57:00Z</dcterms:created>
  <dcterms:modified xsi:type="dcterms:W3CDTF">2017-07-18T07:41:00Z</dcterms:modified>
</cp:coreProperties>
</file>